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8B406" w14:textId="77777777" w:rsidR="00982BA4" w:rsidRPr="002D6FCD" w:rsidRDefault="00982BA4" w:rsidP="00982BA4">
      <w:pPr>
        <w:rPr>
          <w:rFonts w:ascii="Times New Roman" w:eastAsia="华文楷体" w:hAnsi="Times New Roman" w:cs="Times New Roman"/>
          <w:b/>
          <w:bCs/>
          <w:sz w:val="16"/>
          <w:szCs w:val="16"/>
        </w:rPr>
      </w:pP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Supplemental t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 xml:space="preserve">able 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1 A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>ssociation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s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 xml:space="preserve"> between 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GLR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 xml:space="preserve"> and OS 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in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patients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/>
          <w:b/>
          <w:bCs/>
          <w:sz w:val="16"/>
          <w:szCs w:val="16"/>
        </w:rPr>
        <w:t>with NSCLC</w:t>
      </w:r>
      <w:r w:rsidRPr="002D6FCD">
        <w:rPr>
          <w:rFonts w:ascii="Times New Roman" w:eastAsia="华文楷体" w:hAnsi="Times New Roman" w:cs="Times New Roman"/>
          <w:b/>
          <w:bCs/>
          <w:sz w:val="16"/>
          <w:szCs w:val="16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43"/>
        <w:gridCol w:w="1134"/>
        <w:gridCol w:w="1701"/>
        <w:gridCol w:w="851"/>
        <w:gridCol w:w="1842"/>
        <w:gridCol w:w="851"/>
      </w:tblGrid>
      <w:tr w:rsidR="00982BA4" w:rsidRPr="0030534F" w14:paraId="2851128B" w14:textId="77777777" w:rsidTr="00A01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F1F13" w14:textId="77777777" w:rsidR="00982BA4" w:rsidRDefault="00982BA4" w:rsidP="00A01D88">
            <w:pPr>
              <w:jc w:val="left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 w:hint="eastAsia"/>
                <w:b w:val="0"/>
                <w:bCs w:val="0"/>
                <w:sz w:val="16"/>
                <w:szCs w:val="16"/>
              </w:rPr>
              <w:t>V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7EE07" w14:textId="77777777" w:rsidR="00982BA4" w:rsidRPr="0030534F" w:rsidRDefault="00982BA4" w:rsidP="00A01D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P</w:t>
            </w:r>
            <w:r w:rsidRPr="0030534F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atients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 xml:space="preserve">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33905" w14:textId="77777777" w:rsidR="00982BA4" w:rsidRPr="009D5885" w:rsidRDefault="00982BA4" w:rsidP="00A01D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Crude H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 xml:space="preserve">R </w:t>
            </w: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(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95% CIs</w:t>
            </w: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F2A50" w14:textId="77777777" w:rsidR="00982BA4" w:rsidRPr="009D5885" w:rsidRDefault="00982BA4" w:rsidP="00A01D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57336D" w14:textId="77777777" w:rsidR="00982BA4" w:rsidRPr="009D5885" w:rsidRDefault="00982BA4" w:rsidP="00A01D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Adjusted HR (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95% CIs</w:t>
            </w: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CB9CF" w14:textId="77777777" w:rsidR="00982BA4" w:rsidRPr="009D5885" w:rsidRDefault="00982BA4" w:rsidP="00A01D8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9D5885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 xml:space="preserve"> value</w:t>
            </w:r>
          </w:p>
        </w:tc>
      </w:tr>
      <w:tr w:rsidR="00982BA4" w:rsidRPr="0030534F" w14:paraId="6F8C65C3" w14:textId="77777777" w:rsidTr="00A0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4117E4" w14:textId="77777777" w:rsidR="00982BA4" w:rsidRPr="003B4530" w:rsidRDefault="00982BA4" w:rsidP="00A01D88">
            <w:pPr>
              <w:jc w:val="left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 w:rsidRPr="003B4530">
              <w:rPr>
                <w:rFonts w:ascii="Times New Roman" w:eastAsia="华文楷体" w:hAnsi="Times New Roman" w:cs="Times New Roman" w:hint="eastAsia"/>
                <w:sz w:val="16"/>
                <w:szCs w:val="16"/>
              </w:rPr>
              <w:t>G</w:t>
            </w:r>
            <w:r w:rsidRPr="003B4530">
              <w:rPr>
                <w:rFonts w:ascii="Times New Roman" w:eastAsia="华文楷体" w:hAnsi="Times New Roman" w:cs="Times New Roman"/>
                <w:sz w:val="16"/>
                <w:szCs w:val="16"/>
              </w:rPr>
              <w:t>LR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 </w:t>
            </w:r>
            <w:r w:rsidRPr="009722AD">
              <w:rPr>
                <w:rFonts w:ascii="Times New Roman" w:eastAsia="华文楷体" w:hAnsi="Times New Roman" w:cs="Times New Roman"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E64E9" w14:textId="77777777" w:rsidR="00982BA4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B22BBE" w14:textId="77777777" w:rsidR="00982BA4" w:rsidRPr="009D5885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44DD7C" w14:textId="77777777" w:rsidR="00982BA4" w:rsidRPr="006A3FB8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1A022" w14:textId="77777777" w:rsidR="00982BA4" w:rsidRPr="009D5885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991A22" w14:textId="77777777" w:rsidR="00982BA4" w:rsidRPr="006A3FB8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</w:p>
        </w:tc>
      </w:tr>
      <w:tr w:rsidR="00982BA4" w:rsidRPr="00C51E6C" w14:paraId="3C2FCE16" w14:textId="77777777" w:rsidTr="00A01D8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828DAC1" w14:textId="77777777" w:rsidR="00982BA4" w:rsidRPr="00D258A7" w:rsidRDefault="00982BA4" w:rsidP="00A01D88">
            <w:pPr>
              <w:jc w:val="left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&lt;6.25</w:t>
            </w:r>
          </w:p>
        </w:tc>
        <w:tc>
          <w:tcPr>
            <w:tcW w:w="1134" w:type="dxa"/>
            <w:shd w:val="clear" w:color="auto" w:fill="auto"/>
          </w:tcPr>
          <w:p w14:paraId="525D1420" w14:textId="77777777" w:rsidR="00982BA4" w:rsidRPr="00C51E6C" w:rsidRDefault="00982BA4" w:rsidP="00A01D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1701" w:type="dxa"/>
            <w:shd w:val="clear" w:color="auto" w:fill="auto"/>
          </w:tcPr>
          <w:p w14:paraId="57D9ECC2" w14:textId="77777777" w:rsidR="00982BA4" w:rsidRPr="00C51E6C" w:rsidRDefault="00982BA4" w:rsidP="00A01D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218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 (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119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,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326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E5CC636" w14:textId="77777777" w:rsidR="00982BA4" w:rsidRPr="00C51E6C" w:rsidRDefault="00982BA4" w:rsidP="00A01D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 w:hint="eastAsia"/>
                <w:sz w:val="16"/>
                <w:szCs w:val="16"/>
              </w:rPr>
              <w:t>&lt;</w:t>
            </w:r>
            <w:r w:rsidRPr="00C51E6C">
              <w:rPr>
                <w:rFonts w:ascii="Times New Roman" w:eastAsia="华文楷体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82CE980" w14:textId="77777777" w:rsidR="00982BA4" w:rsidRPr="00C51E6C" w:rsidRDefault="00982BA4" w:rsidP="00A01D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17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1 (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074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,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27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1" w:type="dxa"/>
            <w:shd w:val="clear" w:color="auto" w:fill="auto"/>
          </w:tcPr>
          <w:p w14:paraId="5E068BD8" w14:textId="77777777" w:rsidR="00982BA4" w:rsidRPr="00C51E6C" w:rsidRDefault="00982BA4" w:rsidP="00A01D8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 w:hint="eastAsia"/>
                <w:sz w:val="16"/>
                <w:szCs w:val="16"/>
              </w:rPr>
              <w:t>&lt;</w:t>
            </w:r>
            <w:r w:rsidRPr="00C51E6C">
              <w:rPr>
                <w:rFonts w:ascii="Times New Roman" w:eastAsia="华文楷体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1</w:t>
            </w:r>
          </w:p>
        </w:tc>
      </w:tr>
      <w:tr w:rsidR="00982BA4" w:rsidRPr="00D32D33" w14:paraId="62CF5A66" w14:textId="77777777" w:rsidTr="00A01D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101FC0F" w14:textId="77777777" w:rsidR="00982BA4" w:rsidRPr="00D258A7" w:rsidRDefault="00982BA4" w:rsidP="00A01D88">
            <w:pPr>
              <w:jc w:val="left"/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</w:pPr>
            <w:r w:rsidRPr="002A25A3"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≥</w:t>
            </w:r>
            <w:r>
              <w:rPr>
                <w:rFonts w:ascii="Times New Roman" w:eastAsia="华文楷体" w:hAnsi="Times New Roman" w:cs="Times New Roman"/>
                <w:b w:val="0"/>
                <w:bCs w:val="0"/>
                <w:sz w:val="16"/>
                <w:szCs w:val="16"/>
              </w:rPr>
              <w:t>6.25</w:t>
            </w:r>
          </w:p>
        </w:tc>
        <w:tc>
          <w:tcPr>
            <w:tcW w:w="1134" w:type="dxa"/>
            <w:shd w:val="clear" w:color="auto" w:fill="auto"/>
          </w:tcPr>
          <w:p w14:paraId="142F8BAA" w14:textId="77777777" w:rsidR="00982BA4" w:rsidRPr="00C51E6C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701" w:type="dxa"/>
            <w:shd w:val="clear" w:color="auto" w:fill="auto"/>
          </w:tcPr>
          <w:p w14:paraId="7F0DC5C8" w14:textId="77777777" w:rsidR="00982BA4" w:rsidRPr="00C51E6C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973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 (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6,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023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E697F5E" w14:textId="77777777" w:rsidR="00982BA4" w:rsidRPr="00C51E6C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1842" w:type="dxa"/>
            <w:shd w:val="clear" w:color="auto" w:fill="auto"/>
          </w:tcPr>
          <w:p w14:paraId="404820C6" w14:textId="77777777" w:rsidR="00982BA4" w:rsidRPr="00C51E6C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8 (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907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,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1.01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1" w:type="dxa"/>
            <w:shd w:val="clear" w:color="auto" w:fill="auto"/>
          </w:tcPr>
          <w:p w14:paraId="2A1E2DCA" w14:textId="77777777" w:rsidR="00982BA4" w:rsidRPr="00C51E6C" w:rsidRDefault="00982BA4" w:rsidP="00A01D8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楷体" w:hAnsi="Times New Roman" w:cs="Times New Roman"/>
                <w:sz w:val="16"/>
                <w:szCs w:val="16"/>
              </w:rPr>
            </w:pP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 xml:space="preserve"> </w:t>
            </w:r>
            <w:r w:rsidRPr="00697645">
              <w:rPr>
                <w:rFonts w:ascii="Times New Roman" w:eastAsia="华文楷体" w:hAnsi="Times New Roman" w:cs="Times New Roman"/>
                <w:sz w:val="16"/>
                <w:szCs w:val="16"/>
              </w:rPr>
              <w:t>0.11</w:t>
            </w:r>
            <w:r>
              <w:rPr>
                <w:rFonts w:ascii="Times New Roman" w:eastAsia="华文楷体" w:hAnsi="Times New Roman" w:cs="Times New Roman"/>
                <w:sz w:val="16"/>
                <w:szCs w:val="16"/>
              </w:rPr>
              <w:t>7</w:t>
            </w:r>
          </w:p>
        </w:tc>
      </w:tr>
    </w:tbl>
    <w:p w14:paraId="47CBE7DA" w14:textId="77777777" w:rsidR="00982BA4" w:rsidRDefault="00982BA4" w:rsidP="00982BA4">
      <w:pPr>
        <w:rPr>
          <w:rFonts w:ascii="Times New Roman" w:eastAsia="华文楷体" w:hAnsi="Times New Roman" w:cs="Times New Roman"/>
          <w:sz w:val="16"/>
          <w:szCs w:val="16"/>
        </w:rPr>
      </w:pPr>
      <w:r>
        <w:rPr>
          <w:rFonts w:ascii="Times New Roman" w:eastAsia="华文楷体" w:hAnsi="Times New Roman" w:cs="Times New Roman"/>
          <w:sz w:val="16"/>
          <w:szCs w:val="16"/>
        </w:rPr>
        <w:t>Notes:</w:t>
      </w:r>
    </w:p>
    <w:p w14:paraId="748A6624" w14:textId="77777777" w:rsidR="00982BA4" w:rsidRPr="00135FC9" w:rsidRDefault="00982BA4" w:rsidP="00982BA4">
      <w:pPr>
        <w:rPr>
          <w:rFonts w:ascii="Times New Roman" w:eastAsia="华文楷体" w:hAnsi="Times New Roman" w:cs="Times New Roman"/>
          <w:sz w:val="16"/>
          <w:szCs w:val="16"/>
        </w:rPr>
      </w:pPr>
      <w:r w:rsidRPr="00135FC9">
        <w:rPr>
          <w:rFonts w:ascii="Times New Roman" w:eastAsia="华文楷体" w:hAnsi="Times New Roman" w:cs="Times New Roman"/>
          <w:sz w:val="16"/>
          <w:szCs w:val="16"/>
        </w:rPr>
        <w:t>Abbreviations: GLR</w:t>
      </w:r>
      <w:r>
        <w:rPr>
          <w:rFonts w:ascii="Times New Roman" w:eastAsia="华文楷体" w:hAnsi="Times New Roman" w:cs="Times New Roman"/>
          <w:sz w:val="16"/>
          <w:szCs w:val="16"/>
        </w:rPr>
        <w:t>: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/>
          <w:sz w:val="16"/>
          <w:szCs w:val="16"/>
        </w:rPr>
        <w:t>blood g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>lucose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>to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>lymphocyte ratio</w:t>
      </w:r>
      <w:r>
        <w:rPr>
          <w:rFonts w:ascii="Times New Roman" w:eastAsia="华文楷体" w:hAnsi="Times New Roman" w:cs="Times New Roman"/>
          <w:sz w:val="16"/>
          <w:szCs w:val="16"/>
        </w:rPr>
        <w:t>,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OS</w:t>
      </w:r>
      <w:r>
        <w:rPr>
          <w:rFonts w:ascii="Times New Roman" w:eastAsia="华文楷体" w:hAnsi="Times New Roman" w:cs="Times New Roman"/>
          <w:sz w:val="16"/>
          <w:szCs w:val="16"/>
        </w:rPr>
        <w:t>: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overall survival</w:t>
      </w:r>
      <w:r>
        <w:rPr>
          <w:rFonts w:ascii="Times New Roman" w:eastAsia="华文楷体" w:hAnsi="Times New Roman" w:cs="Times New Roman"/>
          <w:sz w:val="16"/>
          <w:szCs w:val="16"/>
        </w:rPr>
        <w:t>,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 w:rsidRPr="00185935">
        <w:rPr>
          <w:rFonts w:ascii="Times New Roman" w:eastAsia="华文楷体" w:hAnsi="Times New Roman" w:cs="Times New Roman"/>
          <w:sz w:val="16"/>
          <w:szCs w:val="16"/>
        </w:rPr>
        <w:t>N</w:t>
      </w:r>
      <w:r>
        <w:rPr>
          <w:rFonts w:ascii="Times New Roman" w:eastAsia="华文楷体" w:hAnsi="Times New Roman" w:cs="Times New Roman"/>
          <w:sz w:val="16"/>
          <w:szCs w:val="16"/>
        </w:rPr>
        <w:t>S</w:t>
      </w:r>
      <w:r w:rsidRPr="00185935">
        <w:rPr>
          <w:rFonts w:ascii="Times New Roman" w:eastAsia="华文楷体" w:hAnsi="Times New Roman" w:cs="Times New Roman"/>
          <w:sz w:val="16"/>
          <w:szCs w:val="16"/>
        </w:rPr>
        <w:t>CLC</w:t>
      </w:r>
      <w:r>
        <w:rPr>
          <w:rFonts w:ascii="Times New Roman" w:eastAsia="华文楷体" w:hAnsi="Times New Roman" w:cs="Times New Roman"/>
          <w:sz w:val="16"/>
          <w:szCs w:val="16"/>
        </w:rPr>
        <w:t>:</w:t>
      </w:r>
      <w:r w:rsidRPr="00185935">
        <w:rPr>
          <w:rFonts w:ascii="Times New Roman" w:eastAsia="华文楷体" w:hAnsi="Times New Roman" w:cs="Times New Roman"/>
          <w:sz w:val="16"/>
          <w:szCs w:val="16"/>
        </w:rPr>
        <w:t xml:space="preserve"> non-small cell lung cancer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, 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>HR</w:t>
      </w:r>
      <w:r>
        <w:rPr>
          <w:rFonts w:ascii="Times New Roman" w:eastAsia="华文楷体" w:hAnsi="Times New Roman" w:cs="Times New Roman"/>
          <w:sz w:val="16"/>
          <w:szCs w:val="16"/>
        </w:rPr>
        <w:t>: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hazard ratio</w:t>
      </w:r>
      <w:r>
        <w:rPr>
          <w:rFonts w:ascii="Times New Roman" w:eastAsia="华文楷体" w:hAnsi="Times New Roman" w:cs="Times New Roman"/>
          <w:sz w:val="16"/>
          <w:szCs w:val="16"/>
        </w:rPr>
        <w:t>,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CI</w:t>
      </w:r>
      <w:r>
        <w:rPr>
          <w:rFonts w:ascii="Times New Roman" w:eastAsia="华文楷体" w:hAnsi="Times New Roman" w:cs="Times New Roman"/>
          <w:sz w:val="16"/>
          <w:szCs w:val="16"/>
        </w:rPr>
        <w:t>s: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 xml:space="preserve"> confidence interval</w:t>
      </w:r>
      <w:r>
        <w:rPr>
          <w:rFonts w:ascii="Times New Roman" w:eastAsia="华文楷体" w:hAnsi="Times New Roman" w:cs="Times New Roman"/>
          <w:sz w:val="16"/>
          <w:szCs w:val="16"/>
        </w:rPr>
        <w:t>s</w:t>
      </w:r>
      <w:r w:rsidRPr="00135FC9">
        <w:rPr>
          <w:rFonts w:ascii="Times New Roman" w:eastAsia="华文楷体" w:hAnsi="Times New Roman" w:cs="Times New Roman"/>
          <w:sz w:val="16"/>
          <w:szCs w:val="16"/>
        </w:rPr>
        <w:t>.</w:t>
      </w:r>
    </w:p>
    <w:p w14:paraId="7C7D6C02" w14:textId="77777777" w:rsidR="00982BA4" w:rsidRDefault="00982BA4" w:rsidP="00982BA4">
      <w:pPr>
        <w:rPr>
          <w:rFonts w:ascii="Times New Roman" w:eastAsia="华文楷体" w:hAnsi="Times New Roman" w:cs="Times New Roman"/>
          <w:sz w:val="16"/>
          <w:szCs w:val="16"/>
        </w:rPr>
      </w:pPr>
      <w:r w:rsidRPr="003C6550">
        <w:rPr>
          <w:rFonts w:ascii="Times New Roman" w:eastAsia="华文楷体" w:hAnsi="Times New Roman" w:cs="Times New Roman"/>
          <w:b/>
          <w:bCs/>
          <w:i/>
          <w:iCs/>
          <w:sz w:val="16"/>
          <w:szCs w:val="16"/>
          <w:vertAlign w:val="superscript"/>
        </w:rPr>
        <w:t>a</w:t>
      </w:r>
      <w:r w:rsidRPr="002912C3"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>Model</w:t>
      </w:r>
      <w:r>
        <w:rPr>
          <w:rFonts w:ascii="Times New Roman" w:eastAsia="华文楷体" w:hAnsi="Times New Roman" w:cs="Times New Roman"/>
          <w:sz w:val="16"/>
          <w:szCs w:val="16"/>
        </w:rPr>
        <w:t>s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 xml:space="preserve"> w</w:t>
      </w:r>
      <w:r>
        <w:rPr>
          <w:rFonts w:ascii="Times New Roman" w:eastAsia="华文楷体" w:hAnsi="Times New Roman" w:cs="Times New Roman"/>
          <w:sz w:val="16"/>
          <w:szCs w:val="16"/>
        </w:rPr>
        <w:t>ere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 xml:space="preserve"> adjusted </w:t>
      </w:r>
      <w:r>
        <w:rPr>
          <w:rFonts w:ascii="Times New Roman" w:eastAsia="华文楷体" w:hAnsi="Times New Roman" w:cs="Times New Roman"/>
          <w:sz w:val="16"/>
          <w:szCs w:val="16"/>
        </w:rPr>
        <w:t>for sex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 xml:space="preserve">, 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age, </w:t>
      </w:r>
      <w:r>
        <w:rPr>
          <w:rFonts w:ascii="Times New Roman" w:eastAsia="华文楷体" w:hAnsi="Times New Roman" w:cs="Times New Roman" w:hint="eastAsia"/>
          <w:sz w:val="16"/>
          <w:szCs w:val="16"/>
        </w:rPr>
        <w:t>body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 w:hint="eastAsia"/>
          <w:sz w:val="16"/>
          <w:szCs w:val="16"/>
        </w:rPr>
        <w:t>mass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 w:hint="eastAsia"/>
          <w:sz w:val="16"/>
          <w:szCs w:val="16"/>
        </w:rPr>
        <w:t>index</w:t>
      </w:r>
      <w:r>
        <w:rPr>
          <w:rFonts w:ascii="Times New Roman" w:eastAsia="华文楷体" w:hAnsi="Times New Roman" w:cs="Times New Roman"/>
          <w:sz w:val="16"/>
          <w:szCs w:val="16"/>
        </w:rPr>
        <w:t>,</w:t>
      </w:r>
      <w:r w:rsidRPr="009722AD">
        <w:rPr>
          <w:rFonts w:ascii="Times New Roman" w:eastAsia="华文楷体" w:hAnsi="Times New Roman" w:cs="Times New Roman"/>
          <w:sz w:val="16"/>
          <w:szCs w:val="16"/>
        </w:rPr>
        <w:t xml:space="preserve"> </w:t>
      </w:r>
      <w:r>
        <w:rPr>
          <w:rFonts w:ascii="Times New Roman" w:eastAsia="华文楷体" w:hAnsi="Times New Roman" w:cs="Times New Roman"/>
          <w:sz w:val="16"/>
          <w:szCs w:val="16"/>
        </w:rPr>
        <w:t>t</w:t>
      </w:r>
      <w:r w:rsidRPr="009722AD">
        <w:rPr>
          <w:rFonts w:ascii="Times New Roman" w:eastAsia="华文楷体" w:hAnsi="Times New Roman" w:cs="Times New Roman"/>
          <w:sz w:val="16"/>
          <w:szCs w:val="16"/>
        </w:rPr>
        <w:t>ea drinking status</w:t>
      </w:r>
      <w:r>
        <w:rPr>
          <w:rFonts w:ascii="Times New Roman" w:eastAsia="华文楷体" w:hAnsi="Times New Roman" w:cs="Times New Roman" w:hint="eastAsia"/>
          <w:sz w:val="16"/>
          <w:szCs w:val="16"/>
        </w:rPr>
        <w:t>,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TNM </w:t>
      </w:r>
      <w:r w:rsidRPr="00C51E6C">
        <w:rPr>
          <w:rFonts w:ascii="Times New Roman" w:eastAsia="华文楷体" w:hAnsi="Times New Roman" w:cs="Times New Roman" w:hint="eastAsia"/>
          <w:sz w:val="16"/>
          <w:szCs w:val="16"/>
        </w:rPr>
        <w:t>s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>tage</w:t>
      </w:r>
      <w:r>
        <w:rPr>
          <w:rFonts w:ascii="Times New Roman" w:eastAsia="华文楷体" w:hAnsi="Times New Roman" w:cs="Times New Roman"/>
          <w:sz w:val="16"/>
          <w:szCs w:val="16"/>
        </w:rPr>
        <w:t xml:space="preserve"> and mGPS</w:t>
      </w:r>
      <w:r w:rsidRPr="00C51E6C">
        <w:rPr>
          <w:rFonts w:ascii="Times New Roman" w:eastAsia="华文楷体" w:hAnsi="Times New Roman" w:cs="Times New Roman"/>
          <w:sz w:val="16"/>
          <w:szCs w:val="16"/>
        </w:rPr>
        <w:t>.</w:t>
      </w:r>
    </w:p>
    <w:p w14:paraId="658AAB44" w14:textId="0D5CDA20" w:rsidR="00747F3B" w:rsidRPr="00982BA4" w:rsidRDefault="00747F3B" w:rsidP="00982BA4"/>
    <w:sectPr w:rsidR="00747F3B" w:rsidRPr="00982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Arial Unicode MS"/>
    <w:panose1 w:val="02010600040101010101"/>
    <w:charset w:val="86"/>
    <w:family w:val="auto"/>
    <w:pitch w:val="variable"/>
    <w:sig w:usb0="80000287" w:usb1="280F3C52" w:usb2="00000016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A1A"/>
    <w:rsid w:val="00063A92"/>
    <w:rsid w:val="000B4382"/>
    <w:rsid w:val="000F715B"/>
    <w:rsid w:val="0013258D"/>
    <w:rsid w:val="00135079"/>
    <w:rsid w:val="00135FC9"/>
    <w:rsid w:val="00165498"/>
    <w:rsid w:val="001A2B23"/>
    <w:rsid w:val="001D4935"/>
    <w:rsid w:val="001D63E4"/>
    <w:rsid w:val="001E7904"/>
    <w:rsid w:val="001F1B37"/>
    <w:rsid w:val="001F6876"/>
    <w:rsid w:val="002273E6"/>
    <w:rsid w:val="002930EB"/>
    <w:rsid w:val="00293D1A"/>
    <w:rsid w:val="002A25A3"/>
    <w:rsid w:val="002B56C5"/>
    <w:rsid w:val="002C6CD0"/>
    <w:rsid w:val="002E09F0"/>
    <w:rsid w:val="0030368E"/>
    <w:rsid w:val="003104A9"/>
    <w:rsid w:val="00310CAC"/>
    <w:rsid w:val="00333119"/>
    <w:rsid w:val="00341F8C"/>
    <w:rsid w:val="00357EFE"/>
    <w:rsid w:val="00366DCF"/>
    <w:rsid w:val="00391E68"/>
    <w:rsid w:val="003A088C"/>
    <w:rsid w:val="003B4530"/>
    <w:rsid w:val="003E4662"/>
    <w:rsid w:val="00457566"/>
    <w:rsid w:val="004676DA"/>
    <w:rsid w:val="004848D0"/>
    <w:rsid w:val="00486A23"/>
    <w:rsid w:val="004B352C"/>
    <w:rsid w:val="004C533B"/>
    <w:rsid w:val="004D6DDF"/>
    <w:rsid w:val="004E3CD8"/>
    <w:rsid w:val="005122EA"/>
    <w:rsid w:val="00531814"/>
    <w:rsid w:val="00551D02"/>
    <w:rsid w:val="00553C6C"/>
    <w:rsid w:val="00566EA8"/>
    <w:rsid w:val="0057724A"/>
    <w:rsid w:val="00584E8F"/>
    <w:rsid w:val="005A2ABA"/>
    <w:rsid w:val="005B3927"/>
    <w:rsid w:val="005D25F5"/>
    <w:rsid w:val="005D48A2"/>
    <w:rsid w:val="005F5771"/>
    <w:rsid w:val="005F7546"/>
    <w:rsid w:val="00690E52"/>
    <w:rsid w:val="00697645"/>
    <w:rsid w:val="006A3FB8"/>
    <w:rsid w:val="006B4C05"/>
    <w:rsid w:val="006D19C7"/>
    <w:rsid w:val="00747F3B"/>
    <w:rsid w:val="007626D9"/>
    <w:rsid w:val="00762B25"/>
    <w:rsid w:val="00763850"/>
    <w:rsid w:val="007670EE"/>
    <w:rsid w:val="00780783"/>
    <w:rsid w:val="007B38D3"/>
    <w:rsid w:val="007B416C"/>
    <w:rsid w:val="007C50E8"/>
    <w:rsid w:val="007E0C2F"/>
    <w:rsid w:val="007F4442"/>
    <w:rsid w:val="0080426E"/>
    <w:rsid w:val="00832970"/>
    <w:rsid w:val="008C0808"/>
    <w:rsid w:val="008C2021"/>
    <w:rsid w:val="008D3DE8"/>
    <w:rsid w:val="008F21FD"/>
    <w:rsid w:val="008F55EA"/>
    <w:rsid w:val="008F7695"/>
    <w:rsid w:val="00913B2A"/>
    <w:rsid w:val="00946C23"/>
    <w:rsid w:val="009722AD"/>
    <w:rsid w:val="00980923"/>
    <w:rsid w:val="00982BA4"/>
    <w:rsid w:val="009B6AD9"/>
    <w:rsid w:val="009D5885"/>
    <w:rsid w:val="009F5733"/>
    <w:rsid w:val="00A12437"/>
    <w:rsid w:val="00A35F65"/>
    <w:rsid w:val="00AC2AEB"/>
    <w:rsid w:val="00AC586A"/>
    <w:rsid w:val="00AE0135"/>
    <w:rsid w:val="00B116DE"/>
    <w:rsid w:val="00B26120"/>
    <w:rsid w:val="00B63DF3"/>
    <w:rsid w:val="00B87483"/>
    <w:rsid w:val="00B95792"/>
    <w:rsid w:val="00BB4A94"/>
    <w:rsid w:val="00C336EA"/>
    <w:rsid w:val="00C50734"/>
    <w:rsid w:val="00C760F1"/>
    <w:rsid w:val="00C94CBE"/>
    <w:rsid w:val="00CF6BF9"/>
    <w:rsid w:val="00D258A7"/>
    <w:rsid w:val="00D32D33"/>
    <w:rsid w:val="00D341F5"/>
    <w:rsid w:val="00D55FD7"/>
    <w:rsid w:val="00D66E4E"/>
    <w:rsid w:val="00D8643E"/>
    <w:rsid w:val="00DC7B64"/>
    <w:rsid w:val="00DD5618"/>
    <w:rsid w:val="00E4618D"/>
    <w:rsid w:val="00E67A54"/>
    <w:rsid w:val="00EA542B"/>
    <w:rsid w:val="00EB4A29"/>
    <w:rsid w:val="00F521D9"/>
    <w:rsid w:val="00F565A5"/>
    <w:rsid w:val="00F6605A"/>
    <w:rsid w:val="00F95BD0"/>
    <w:rsid w:val="00FE3A5E"/>
    <w:rsid w:val="00FF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45A8B"/>
  <w15:chartTrackingRefBased/>
  <w15:docId w15:val="{5FC4CA45-296D-E242-903E-FE897FC27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B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F3A1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名</dc:creator>
  <cp:keywords/>
  <dc:description/>
  <cp:lastModifiedBy>名 杨</cp:lastModifiedBy>
  <cp:revision>67</cp:revision>
  <dcterms:created xsi:type="dcterms:W3CDTF">2021-01-13T17:26:00Z</dcterms:created>
  <dcterms:modified xsi:type="dcterms:W3CDTF">2021-09-27T07:16:00Z</dcterms:modified>
</cp:coreProperties>
</file>